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430EC" w14:textId="22DA94B1" w:rsidR="00C740D4" w:rsidRPr="00AF6864" w:rsidRDefault="00C740D4" w:rsidP="00C740D4">
      <w:pPr>
        <w:ind w:left="720" w:hangingChars="30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</w:t>
      </w:r>
      <w:r w:rsidR="0084533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1 </w:t>
      </w:r>
      <w:r w:rsidRPr="00AF686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ble</w:t>
      </w:r>
      <w:r w:rsidRPr="00AF686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</w:t>
      </w:r>
      <w:r w:rsidRPr="00AF6864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In-house</w:t>
      </w:r>
      <w:r w:rsidRPr="00AF686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p</w:t>
      </w:r>
      <w:r w:rsidRPr="00AF6864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rimer and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p</w:t>
      </w:r>
      <w:r w:rsidRPr="00AF6864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robe sequence</w:t>
      </w:r>
      <w:r w:rsidR="00E30E6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 used</w:t>
      </w:r>
      <w:r w:rsidRPr="00AF6864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for dengue detection</w:t>
      </w:r>
    </w:p>
    <w:tbl>
      <w:tblPr>
        <w:tblStyle w:val="a3"/>
        <w:tblW w:w="9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5874"/>
        <w:gridCol w:w="1207"/>
      </w:tblGrid>
      <w:tr w:rsidR="00C740D4" w:rsidRPr="00A37BE7" w14:paraId="0BC56CDE" w14:textId="77777777" w:rsidTr="005B2C07">
        <w:trPr>
          <w:trHeight w:val="497"/>
        </w:trPr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56757F69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mer name</w:t>
            </w:r>
          </w:p>
        </w:tc>
        <w:tc>
          <w:tcPr>
            <w:tcW w:w="5874" w:type="dxa"/>
            <w:tcBorders>
              <w:bottom w:val="single" w:sz="4" w:space="0" w:color="auto"/>
            </w:tcBorders>
            <w:vAlign w:val="center"/>
          </w:tcPr>
          <w:p w14:paraId="74A5C964" w14:textId="748CCCDB" w:rsidR="00C740D4" w:rsidRPr="00A37BE7" w:rsidRDefault="00E30E6A" w:rsidP="00E30E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mer sequence (5′ → 3′</w:t>
            </w:r>
            <w:r w:rsidR="00C740D4"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172BF0E6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on</w:t>
            </w:r>
          </w:p>
        </w:tc>
      </w:tr>
      <w:tr w:rsidR="00C740D4" w:rsidRPr="00A37BE7" w14:paraId="729C120C" w14:textId="77777777" w:rsidTr="005B2C07">
        <w:trPr>
          <w:trHeight w:val="512"/>
        </w:trPr>
        <w:tc>
          <w:tcPr>
            <w:tcW w:w="1953" w:type="dxa"/>
            <w:tcBorders>
              <w:bottom w:val="nil"/>
            </w:tcBorders>
            <w:vAlign w:val="center"/>
          </w:tcPr>
          <w:p w14:paraId="2FEE34CD" w14:textId="77777777" w:rsidR="00C740D4" w:rsidRPr="00A37BE7" w:rsidRDefault="00C740D4" w:rsidP="005B2C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V 1 forward</w:t>
            </w:r>
          </w:p>
        </w:tc>
        <w:tc>
          <w:tcPr>
            <w:tcW w:w="5874" w:type="dxa"/>
            <w:tcBorders>
              <w:bottom w:val="nil"/>
            </w:tcBorders>
            <w:vAlign w:val="center"/>
          </w:tcPr>
          <w:p w14:paraId="606C6022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TGCCATHGCYCAAGCTA</w:t>
            </w: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14:paraId="38B0D304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95</w:t>
            </w:r>
          </w:p>
        </w:tc>
      </w:tr>
      <w:tr w:rsidR="00C740D4" w:rsidRPr="00A37BE7" w14:paraId="1E1D6857" w14:textId="77777777" w:rsidTr="005B2C07">
        <w:trPr>
          <w:trHeight w:val="497"/>
        </w:trPr>
        <w:tc>
          <w:tcPr>
            <w:tcW w:w="1953" w:type="dxa"/>
            <w:tcBorders>
              <w:top w:val="nil"/>
              <w:bottom w:val="nil"/>
            </w:tcBorders>
            <w:vAlign w:val="center"/>
          </w:tcPr>
          <w:p w14:paraId="686D4F24" w14:textId="77777777" w:rsidR="00C740D4" w:rsidRPr="00A37BE7" w:rsidRDefault="00C740D4" w:rsidP="005B2C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V 1 reverse</w:t>
            </w:r>
          </w:p>
        </w:tc>
        <w:tc>
          <w:tcPr>
            <w:tcW w:w="5874" w:type="dxa"/>
            <w:tcBorders>
              <w:top w:val="nil"/>
              <w:bottom w:val="nil"/>
            </w:tcBorders>
            <w:vAlign w:val="center"/>
          </w:tcPr>
          <w:p w14:paraId="448210CA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CTCCCACAAGRGTTGT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4CCAE0C3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74</w:t>
            </w:r>
          </w:p>
        </w:tc>
      </w:tr>
      <w:tr w:rsidR="00C740D4" w:rsidRPr="00A37BE7" w14:paraId="798ED7D4" w14:textId="77777777" w:rsidTr="005B2C07">
        <w:trPr>
          <w:trHeight w:val="512"/>
        </w:trPr>
        <w:tc>
          <w:tcPr>
            <w:tcW w:w="1953" w:type="dxa"/>
            <w:tcBorders>
              <w:top w:val="nil"/>
              <w:bottom w:val="single" w:sz="4" w:space="0" w:color="auto"/>
            </w:tcBorders>
            <w:vAlign w:val="center"/>
          </w:tcPr>
          <w:p w14:paraId="6938A0BA" w14:textId="77777777" w:rsidR="00C740D4" w:rsidRPr="00A37BE7" w:rsidRDefault="00C740D4" w:rsidP="005B2C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V 1 probe</w:t>
            </w:r>
          </w:p>
        </w:tc>
        <w:tc>
          <w:tcPr>
            <w:tcW w:w="5874" w:type="dxa"/>
            <w:tcBorders>
              <w:top w:val="nil"/>
              <w:bottom w:val="single" w:sz="4" w:space="0" w:color="auto"/>
            </w:tcBorders>
            <w:vAlign w:val="center"/>
          </w:tcPr>
          <w:p w14:paraId="3C7AF894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FAM]CATAGTCCGTGAGGCCATAAAAAG[BHQ1]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vAlign w:val="center"/>
          </w:tcPr>
          <w:p w14:paraId="549F2D04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40</w:t>
            </w:r>
          </w:p>
        </w:tc>
      </w:tr>
      <w:tr w:rsidR="00C740D4" w:rsidRPr="00A37BE7" w14:paraId="05BFB3B4" w14:textId="77777777" w:rsidTr="005B2C07">
        <w:trPr>
          <w:trHeight w:val="497"/>
        </w:trPr>
        <w:tc>
          <w:tcPr>
            <w:tcW w:w="1953" w:type="dxa"/>
            <w:tcBorders>
              <w:bottom w:val="nil"/>
            </w:tcBorders>
            <w:vAlign w:val="center"/>
          </w:tcPr>
          <w:p w14:paraId="77FAD700" w14:textId="77777777" w:rsidR="00C740D4" w:rsidRPr="00A37BE7" w:rsidRDefault="00C740D4" w:rsidP="005B2C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V 2 forward</w:t>
            </w:r>
          </w:p>
        </w:tc>
        <w:tc>
          <w:tcPr>
            <w:tcW w:w="5874" w:type="dxa"/>
            <w:tcBorders>
              <w:bottom w:val="nil"/>
            </w:tcBorders>
            <w:vAlign w:val="center"/>
          </w:tcPr>
          <w:p w14:paraId="6D1705EC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TTGTGTGACGACGATGGC</w:t>
            </w: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14:paraId="274B105E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</w:p>
        </w:tc>
      </w:tr>
      <w:tr w:rsidR="00C740D4" w:rsidRPr="00A37BE7" w14:paraId="6F34DEBB" w14:textId="77777777" w:rsidTr="005B2C07">
        <w:trPr>
          <w:trHeight w:val="497"/>
        </w:trPr>
        <w:tc>
          <w:tcPr>
            <w:tcW w:w="1953" w:type="dxa"/>
            <w:tcBorders>
              <w:top w:val="nil"/>
              <w:bottom w:val="nil"/>
            </w:tcBorders>
            <w:vAlign w:val="center"/>
          </w:tcPr>
          <w:p w14:paraId="265DB3CB" w14:textId="77777777" w:rsidR="00C740D4" w:rsidRPr="00A37BE7" w:rsidRDefault="00C740D4" w:rsidP="005B2C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V 2 reverse</w:t>
            </w:r>
          </w:p>
        </w:tc>
        <w:tc>
          <w:tcPr>
            <w:tcW w:w="5874" w:type="dxa"/>
            <w:tcBorders>
              <w:top w:val="nil"/>
              <w:bottom w:val="nil"/>
            </w:tcBorders>
            <w:vAlign w:val="center"/>
          </w:tcPr>
          <w:p w14:paraId="73C73D72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TGCCCAACACAAGGGGAA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3D8D424A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8</w:t>
            </w:r>
          </w:p>
        </w:tc>
      </w:tr>
      <w:tr w:rsidR="00C740D4" w:rsidRPr="00A37BE7" w14:paraId="789E9779" w14:textId="77777777" w:rsidTr="005B2C07">
        <w:trPr>
          <w:trHeight w:val="512"/>
        </w:trPr>
        <w:tc>
          <w:tcPr>
            <w:tcW w:w="1953" w:type="dxa"/>
            <w:tcBorders>
              <w:top w:val="nil"/>
              <w:bottom w:val="single" w:sz="4" w:space="0" w:color="auto"/>
            </w:tcBorders>
            <w:vAlign w:val="center"/>
          </w:tcPr>
          <w:p w14:paraId="5A51A192" w14:textId="77777777" w:rsidR="00C740D4" w:rsidRPr="00A37BE7" w:rsidRDefault="00C740D4" w:rsidP="005B2C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V 2 probe</w:t>
            </w:r>
          </w:p>
        </w:tc>
        <w:tc>
          <w:tcPr>
            <w:tcW w:w="5874" w:type="dxa"/>
            <w:tcBorders>
              <w:top w:val="nil"/>
              <w:bottom w:val="single" w:sz="4" w:space="0" w:color="auto"/>
            </w:tcBorders>
            <w:vAlign w:val="center"/>
          </w:tcPr>
          <w:p w14:paraId="08B03EC6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HEX]CAAACAACCTGCCACTCTAAGGAA[BHQ1]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vAlign w:val="center"/>
          </w:tcPr>
          <w:p w14:paraId="6C64F882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</w:t>
            </w:r>
          </w:p>
        </w:tc>
      </w:tr>
      <w:tr w:rsidR="00C740D4" w:rsidRPr="00A37BE7" w14:paraId="335EF565" w14:textId="77777777" w:rsidTr="005B2C07">
        <w:trPr>
          <w:trHeight w:val="497"/>
        </w:trPr>
        <w:tc>
          <w:tcPr>
            <w:tcW w:w="1953" w:type="dxa"/>
            <w:tcBorders>
              <w:bottom w:val="nil"/>
            </w:tcBorders>
            <w:vAlign w:val="center"/>
          </w:tcPr>
          <w:p w14:paraId="7725EDB9" w14:textId="77777777" w:rsidR="00C740D4" w:rsidRPr="00A37BE7" w:rsidRDefault="00C740D4" w:rsidP="005B2C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V 3 forward</w:t>
            </w:r>
          </w:p>
        </w:tc>
        <w:tc>
          <w:tcPr>
            <w:tcW w:w="5874" w:type="dxa"/>
            <w:tcBorders>
              <w:bottom w:val="nil"/>
            </w:tcBorders>
            <w:vAlign w:val="center"/>
          </w:tcPr>
          <w:p w14:paraId="051DBA49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AGAAACGCAGCATGGGAC</w:t>
            </w: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14:paraId="60804188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1</w:t>
            </w:r>
          </w:p>
        </w:tc>
      </w:tr>
      <w:tr w:rsidR="00C740D4" w:rsidRPr="00A37BE7" w14:paraId="5B8B75AB" w14:textId="77777777" w:rsidTr="005B2C07">
        <w:trPr>
          <w:trHeight w:val="512"/>
        </w:trPr>
        <w:tc>
          <w:tcPr>
            <w:tcW w:w="1953" w:type="dxa"/>
            <w:tcBorders>
              <w:top w:val="nil"/>
              <w:bottom w:val="nil"/>
            </w:tcBorders>
            <w:vAlign w:val="center"/>
          </w:tcPr>
          <w:p w14:paraId="5CF8E840" w14:textId="77777777" w:rsidR="00C740D4" w:rsidRPr="00A37BE7" w:rsidRDefault="00C740D4" w:rsidP="005B2C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V 3 reverse</w:t>
            </w:r>
          </w:p>
        </w:tc>
        <w:tc>
          <w:tcPr>
            <w:tcW w:w="5874" w:type="dxa"/>
            <w:tcBorders>
              <w:top w:val="nil"/>
              <w:bottom w:val="nil"/>
            </w:tcBorders>
            <w:vAlign w:val="center"/>
          </w:tcPr>
          <w:p w14:paraId="53F2C0CE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CACAGCCAACCCAGTGG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22DB8BB5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87</w:t>
            </w:r>
          </w:p>
        </w:tc>
      </w:tr>
      <w:tr w:rsidR="00C740D4" w:rsidRPr="00A37BE7" w14:paraId="17361B67" w14:textId="77777777" w:rsidTr="005B2C07">
        <w:trPr>
          <w:trHeight w:val="497"/>
        </w:trPr>
        <w:tc>
          <w:tcPr>
            <w:tcW w:w="1953" w:type="dxa"/>
            <w:tcBorders>
              <w:top w:val="nil"/>
              <w:bottom w:val="single" w:sz="4" w:space="0" w:color="auto"/>
            </w:tcBorders>
            <w:vAlign w:val="center"/>
          </w:tcPr>
          <w:p w14:paraId="102E15F0" w14:textId="77777777" w:rsidR="00C740D4" w:rsidRPr="00A37BE7" w:rsidRDefault="00C740D4" w:rsidP="005B2C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V 3 probe</w:t>
            </w:r>
          </w:p>
        </w:tc>
        <w:tc>
          <w:tcPr>
            <w:tcW w:w="5874" w:type="dxa"/>
            <w:tcBorders>
              <w:top w:val="nil"/>
              <w:bottom w:val="single" w:sz="4" w:space="0" w:color="auto"/>
            </w:tcBorders>
            <w:vAlign w:val="center"/>
          </w:tcPr>
          <w:p w14:paraId="530C527B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CY</w:t>
            </w:r>
            <w:proofErr w:type="gramStart"/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]AGATGCACCTTGCAAGATTCCTTTCT</w:t>
            </w:r>
            <w:proofErr w:type="gramEnd"/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BHQ1]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vAlign w:val="center"/>
          </w:tcPr>
          <w:p w14:paraId="1AC51EAA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1</w:t>
            </w:r>
          </w:p>
        </w:tc>
      </w:tr>
      <w:tr w:rsidR="00C740D4" w:rsidRPr="00A37BE7" w14:paraId="4D32D9FA" w14:textId="77777777" w:rsidTr="005B2C07">
        <w:trPr>
          <w:trHeight w:val="497"/>
        </w:trPr>
        <w:tc>
          <w:tcPr>
            <w:tcW w:w="1953" w:type="dxa"/>
            <w:tcBorders>
              <w:bottom w:val="nil"/>
            </w:tcBorders>
            <w:vAlign w:val="center"/>
          </w:tcPr>
          <w:p w14:paraId="11C60860" w14:textId="77777777" w:rsidR="00C740D4" w:rsidRPr="00A37BE7" w:rsidRDefault="00C740D4" w:rsidP="005B2C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V 4 forward</w:t>
            </w:r>
          </w:p>
        </w:tc>
        <w:tc>
          <w:tcPr>
            <w:tcW w:w="5874" w:type="dxa"/>
            <w:tcBorders>
              <w:bottom w:val="nil"/>
            </w:tcBorders>
            <w:vAlign w:val="center"/>
          </w:tcPr>
          <w:p w14:paraId="753C0910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AAGAGCTGGAGAAACTG</w:t>
            </w: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14:paraId="1B34A1E0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81</w:t>
            </w:r>
          </w:p>
        </w:tc>
      </w:tr>
      <w:tr w:rsidR="00C740D4" w:rsidRPr="00A37BE7" w14:paraId="01522C7F" w14:textId="77777777" w:rsidTr="005B2C07">
        <w:trPr>
          <w:trHeight w:val="512"/>
        </w:trPr>
        <w:tc>
          <w:tcPr>
            <w:tcW w:w="1953" w:type="dxa"/>
            <w:tcBorders>
              <w:top w:val="nil"/>
              <w:bottom w:val="nil"/>
            </w:tcBorders>
            <w:vAlign w:val="center"/>
          </w:tcPr>
          <w:p w14:paraId="32E1303A" w14:textId="77777777" w:rsidR="00C740D4" w:rsidRPr="00A37BE7" w:rsidRDefault="00C740D4" w:rsidP="005B2C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V 4 reverse</w:t>
            </w:r>
          </w:p>
        </w:tc>
        <w:tc>
          <w:tcPr>
            <w:tcW w:w="5874" w:type="dxa"/>
            <w:tcBorders>
              <w:top w:val="nil"/>
              <w:bottom w:val="nil"/>
            </w:tcBorders>
            <w:vAlign w:val="center"/>
          </w:tcPr>
          <w:p w14:paraId="0403E3D6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GYTGTTGAACAGGTTCAC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24483627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21</w:t>
            </w:r>
          </w:p>
        </w:tc>
      </w:tr>
      <w:tr w:rsidR="00C740D4" w:rsidRPr="00A37BE7" w14:paraId="3FE175A4" w14:textId="77777777" w:rsidTr="005B2C07">
        <w:trPr>
          <w:trHeight w:val="497"/>
        </w:trPr>
        <w:tc>
          <w:tcPr>
            <w:tcW w:w="1953" w:type="dxa"/>
            <w:tcBorders>
              <w:top w:val="nil"/>
            </w:tcBorders>
            <w:vAlign w:val="center"/>
          </w:tcPr>
          <w:p w14:paraId="4881ABB3" w14:textId="77777777" w:rsidR="00C740D4" w:rsidRPr="00A37BE7" w:rsidRDefault="00C740D4" w:rsidP="005B2C0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V 4 probe</w:t>
            </w:r>
          </w:p>
        </w:tc>
        <w:tc>
          <w:tcPr>
            <w:tcW w:w="5874" w:type="dxa"/>
            <w:tcBorders>
              <w:top w:val="nil"/>
            </w:tcBorders>
            <w:vAlign w:val="center"/>
          </w:tcPr>
          <w:p w14:paraId="31A4C846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</w:t>
            </w:r>
            <w:proofErr w:type="spellStart"/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xasRed</w:t>
            </w:r>
            <w:proofErr w:type="spellEnd"/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GCGTCGGGAAACATYGTGAGYG[BHQ1]</w:t>
            </w:r>
          </w:p>
        </w:tc>
        <w:tc>
          <w:tcPr>
            <w:tcW w:w="1207" w:type="dxa"/>
            <w:tcBorders>
              <w:top w:val="nil"/>
            </w:tcBorders>
            <w:vAlign w:val="center"/>
          </w:tcPr>
          <w:p w14:paraId="19A3E6FF" w14:textId="77777777" w:rsidR="00C740D4" w:rsidRPr="00A37BE7" w:rsidRDefault="00C740D4" w:rsidP="005B2C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7B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80</w:t>
            </w:r>
          </w:p>
        </w:tc>
      </w:tr>
    </w:tbl>
    <w:p w14:paraId="476AE67A" w14:textId="77777777" w:rsidR="00C740D4" w:rsidRPr="00A37BE7" w:rsidRDefault="00C740D4" w:rsidP="00C740D4">
      <w:pPr>
        <w:ind w:left="600" w:hangingChars="300" w:hanging="600"/>
        <w:rPr>
          <w:rFonts w:ascii="Times New Roman" w:hAnsi="Times New Roman" w:cs="Times New Roman"/>
          <w:color w:val="000000" w:themeColor="text1"/>
          <w:szCs w:val="20"/>
        </w:rPr>
      </w:pPr>
      <w:bookmarkStart w:id="0" w:name="_GoBack"/>
      <w:bookmarkEnd w:id="0"/>
    </w:p>
    <w:sectPr w:rsidR="00C740D4" w:rsidRPr="00A37B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949CB4" w14:textId="77777777" w:rsidR="009D4E42" w:rsidRDefault="009D4E42" w:rsidP="002D0692">
      <w:pPr>
        <w:spacing w:after="0" w:line="240" w:lineRule="auto"/>
      </w:pPr>
      <w:r>
        <w:separator/>
      </w:r>
    </w:p>
  </w:endnote>
  <w:endnote w:type="continuationSeparator" w:id="0">
    <w:p w14:paraId="52E187C4" w14:textId="77777777" w:rsidR="009D4E42" w:rsidRDefault="009D4E42" w:rsidP="002D0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986238" w14:textId="77777777" w:rsidR="009D4E42" w:rsidRDefault="009D4E42" w:rsidP="002D0692">
      <w:pPr>
        <w:spacing w:after="0" w:line="240" w:lineRule="auto"/>
      </w:pPr>
      <w:r>
        <w:separator/>
      </w:r>
    </w:p>
  </w:footnote>
  <w:footnote w:type="continuationSeparator" w:id="0">
    <w:p w14:paraId="3273D893" w14:textId="77777777" w:rsidR="009D4E42" w:rsidRDefault="009D4E42" w:rsidP="002D06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55542D"/>
    <w:multiLevelType w:val="multilevel"/>
    <w:tmpl w:val="F7D43B5E"/>
    <w:lvl w:ilvl="0">
      <w:start w:val="7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D682689"/>
    <w:multiLevelType w:val="hybridMultilevel"/>
    <w:tmpl w:val="60A65A66"/>
    <w:lvl w:ilvl="0" w:tplc="2C2ACCB2">
      <w:start w:val="7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0D4"/>
    <w:rsid w:val="000C64C9"/>
    <w:rsid w:val="00252A31"/>
    <w:rsid w:val="002D0692"/>
    <w:rsid w:val="002F0428"/>
    <w:rsid w:val="00373CA7"/>
    <w:rsid w:val="003D7BA9"/>
    <w:rsid w:val="00492E22"/>
    <w:rsid w:val="0057586E"/>
    <w:rsid w:val="005B5885"/>
    <w:rsid w:val="005D761B"/>
    <w:rsid w:val="005E5A4C"/>
    <w:rsid w:val="00631F3F"/>
    <w:rsid w:val="0064393F"/>
    <w:rsid w:val="0065032A"/>
    <w:rsid w:val="00750B59"/>
    <w:rsid w:val="0078295B"/>
    <w:rsid w:val="0081111C"/>
    <w:rsid w:val="0084533B"/>
    <w:rsid w:val="008811B6"/>
    <w:rsid w:val="008E2C6A"/>
    <w:rsid w:val="00924056"/>
    <w:rsid w:val="00926DA5"/>
    <w:rsid w:val="009905C9"/>
    <w:rsid w:val="009D4E42"/>
    <w:rsid w:val="009F217B"/>
    <w:rsid w:val="00AD71A4"/>
    <w:rsid w:val="00B07185"/>
    <w:rsid w:val="00C0048B"/>
    <w:rsid w:val="00C740D4"/>
    <w:rsid w:val="00C85DA1"/>
    <w:rsid w:val="00CE04D0"/>
    <w:rsid w:val="00D522AC"/>
    <w:rsid w:val="00D546D0"/>
    <w:rsid w:val="00DD3A21"/>
    <w:rsid w:val="00E30E6A"/>
    <w:rsid w:val="00F1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8529AA"/>
  <w15:chartTrackingRefBased/>
  <w15:docId w15:val="{E895E52E-44E6-4261-A82B-4BE09A024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40D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4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5D761B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E30E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E30E6A"/>
    <w:rPr>
      <w:rFonts w:ascii="Times New Roman" w:hAnsi="Times New Roman" w:cs="Times New Roman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D06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D0692"/>
  </w:style>
  <w:style w:type="paragraph" w:styleId="a7">
    <w:name w:val="footer"/>
    <w:basedOn w:val="a"/>
    <w:link w:val="Char1"/>
    <w:uiPriority w:val="99"/>
    <w:unhideWhenUsed/>
    <w:rsid w:val="002D069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D0692"/>
  </w:style>
  <w:style w:type="paragraph" w:styleId="a8">
    <w:name w:val="List Paragraph"/>
    <w:basedOn w:val="a"/>
    <w:uiPriority w:val="34"/>
    <w:qFormat/>
    <w:rsid w:val="003D7BA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0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웅식</dc:creator>
  <cp:keywords/>
  <dc:description/>
  <cp:lastModifiedBy>웅식</cp:lastModifiedBy>
  <cp:revision>4</cp:revision>
  <dcterms:created xsi:type="dcterms:W3CDTF">2019-02-26T04:14:00Z</dcterms:created>
  <dcterms:modified xsi:type="dcterms:W3CDTF">2019-02-26T04:34:00Z</dcterms:modified>
</cp:coreProperties>
</file>